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B3C" w:rsidRDefault="00FC205B"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1.35pt;margin-top:8.85pt;width:413.45pt;height:565.9pt;z-index:251658240" o:gfxdata="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lcdJAdkAAAAKAQAADwAAAAAAAAABACAAAAAiAAAAZHJzL2Rvd25yZXYueG1sUEsB&#10;AhQAFAAAAAgAh07iQKBcVr4tAgAAMwQAAA4AAAAAAAAAAQAgAAAAKAEAAGRycy9lMm9Eb2MueG1s&#10;UEsFBgAAAAAGAAYAWQEAAMcFAAAAAA==&#10;" filled="f" stroked="f" strokeweight=".5pt">
            <v:textbox style="mso-next-textbox:#_x0000_s1026">
              <w:txbxContent>
                <w:p w:rsidR="00860B3C" w:rsidRDefault="007E0DC4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>ITS Sequence of strain No. 5 (516bp):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CTGCCTCCGGGCGCCCACCTCCCACCCGTGAATACCTAACACTGTTGCTT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5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CGGCGGGGAACCCCCTCGGGGGCGAGCCGCCGGGGACTACTGAACTTCA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10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1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TGCCTGAGAGTGATGCAGTCTGAGTCTGAATATAAAATCAGTCAAAACTTT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15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1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CAACAATGGATCTCTTGGTTCCGGCATCGATGAAGAACGCAGCGAACTGC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20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2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GATAAGTAATGTGAATTGCAGAATTCAGTGAATCATCGAGTCTTTGAACG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25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2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CACATTGCGCCCCCTGGCATTCCGGGGGGCATGCCTGTCCGAGCGTCATT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30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3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GCTGCCCATCAAGCCCGGCTTGTGTGTTGGGTCGTCGTCCCCCCCGGGGG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35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3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ACGGGCCCGAAAGGCAGCGGCGGCACCGTGTCCGGTCCTCGAGCGTATGG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40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4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GGCTTTGTCACCCGCTCGACTAGGGCCGGCCGGGCGCCAGCCGACGTCTC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45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4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CAACCATTTTTCTTCAGGTTGACCTCGGATCAGGTAGGGATACCCGCTGA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500</w:t>
                  </w:r>
                </w:p>
                <w:p w:rsidR="00860B3C" w:rsidRDefault="00A6481B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5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ACTTAAGCATATCAAA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516</w:t>
                  </w:r>
                </w:p>
                <w:p w:rsidR="00860B3C" w:rsidRDefault="007E0DC4">
                  <w:pPr>
                    <w:spacing w:line="360" w:lineRule="auto"/>
                    <w:jc w:val="lef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>ITS Sequence of strain No. 1 (546bp):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TCTTTGGGCCCACCTCCCATCCGTGTCTATTATACCCTGTTGCTTCGGCG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5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GGCCCGCCGCTTGTCGGCCGCCGGGGGGGCGCCTTTGCCCCCCGGGCCCG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10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1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TGCCCGCCGGAGACCCCAACACGAACACTGTCTGAAAGCGTGCAGTCTGA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15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1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GTTGATTGAATGCAATCAGTTAAAACTTTCAACAATGGATCTCTTGGTTC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20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2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CGGCATCGATGAAGAACGCAGCGAAATGCGATAACTAATGTGAATTGCAG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25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2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AATTCAGTGAATCATCGAGTCTTTGAACGCACATTGCGCCCCCTGGTATT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30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3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CCGGGGGGCATGCCTGTCCGAGCGTCATTGCTGCCCTCAAGCCCGGCTTG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35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3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TGTGTTGGGTCGCCGTCCCCCTCTCCGGGGGGACGGGCCCGAAAGGCAGC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40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4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GGCGGCACCGCGTCCGATCCTCGAGCGTATGGGGCTTTGTCACATGCTCT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45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45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GTAGGATTGGCCGGCGCCTGCCGACGTTTTCCAACCATTTTTTCCAGGTT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500</w:t>
                  </w:r>
                </w:p>
                <w:p w:rsidR="00860B3C" w:rsidRDefault="00A6481B">
                  <w:pPr>
                    <w:spacing w:line="360" w:lineRule="auto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 w:hint="eastAsia"/>
                      <w:szCs w:val="21"/>
                    </w:rPr>
                    <w:t xml:space="preserve">501 </w:t>
                  </w:r>
                  <w:r w:rsidR="007E0DC4">
                    <w:rPr>
                      <w:rFonts w:ascii="Times New Roman" w:hAnsi="Times New Roman"/>
                      <w:szCs w:val="21"/>
                    </w:rPr>
                    <w:t>GACCTCGGATCAGGTAGGGATACCCGCTGAACTTAAGCATATCAAA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 </w:t>
                  </w:r>
                  <w:r w:rsidR="007E0DC4">
                    <w:rPr>
                      <w:rFonts w:ascii="Times New Roman" w:hAnsi="Times New Roman" w:hint="eastAsia"/>
                      <w:szCs w:val="21"/>
                    </w:rPr>
                    <w:t>546</w:t>
                  </w:r>
                </w:p>
                <w:p w:rsidR="00860B3C" w:rsidRDefault="00860B3C">
                  <w:pPr>
                    <w:spacing w:line="360" w:lineRule="auto"/>
                    <w:jc w:val="left"/>
                    <w:rPr>
                      <w:sz w:val="24"/>
                    </w:rPr>
                  </w:pPr>
                </w:p>
                <w:p w:rsidR="00860B3C" w:rsidRDefault="00860B3C">
                  <w:pPr>
                    <w:rPr>
                      <w:rFonts w:ascii="Times New Roman" w:hAnsi="Times New Roman"/>
                    </w:rPr>
                  </w:pPr>
                </w:p>
              </w:txbxContent>
            </v:textbox>
          </v:shape>
        </w:pict>
      </w:r>
    </w:p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/>
    <w:p w:rsidR="00860B3C" w:rsidRDefault="00860B3C">
      <w:pPr>
        <w:rPr>
          <w:rFonts w:ascii="Times New Roman" w:hAnsi="Times New Roman"/>
        </w:rPr>
      </w:pPr>
    </w:p>
    <w:p w:rsidR="00860B3C" w:rsidRDefault="00860B3C">
      <w:pPr>
        <w:rPr>
          <w:rFonts w:ascii="Times New Roman" w:hAnsi="Times New Roman"/>
        </w:rPr>
      </w:pPr>
    </w:p>
    <w:p w:rsidR="00860B3C" w:rsidRDefault="00860B3C">
      <w:pPr>
        <w:rPr>
          <w:rFonts w:ascii="Times New Roman" w:hAnsi="Times New Roman"/>
        </w:rPr>
      </w:pPr>
    </w:p>
    <w:p w:rsidR="00845689" w:rsidRDefault="00845689">
      <w:pPr>
        <w:rPr>
          <w:rFonts w:ascii="Times New Roman" w:hAnsi="Times New Roman"/>
        </w:rPr>
      </w:pPr>
    </w:p>
    <w:p w:rsidR="00860B3C" w:rsidRDefault="007E0DC4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 3:Figure S</w:t>
      </w:r>
      <w:r w:rsidR="002921CA">
        <w:rPr>
          <w:rFonts w:ascii="Times New Roman" w:hAnsi="Times New Roman" w:hint="eastAsia"/>
        </w:rPr>
        <w:t>5</w:t>
      </w:r>
    </w:p>
    <w:p w:rsidR="00860B3C" w:rsidRDefault="00860B3C"/>
    <w:p w:rsidR="00860B3C" w:rsidRDefault="00860B3C"/>
    <w:sectPr w:rsidR="00860B3C" w:rsidSect="00860B3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0DD9" w:rsidRDefault="00A90DD9" w:rsidP="00A6481B">
      <w:r>
        <w:separator/>
      </w:r>
    </w:p>
  </w:endnote>
  <w:endnote w:type="continuationSeparator" w:id="0">
    <w:p w:rsidR="00A90DD9" w:rsidRDefault="00A90DD9" w:rsidP="00A6481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0DD9" w:rsidRDefault="00A90DD9" w:rsidP="00A6481B">
      <w:r>
        <w:separator/>
      </w:r>
    </w:p>
  </w:footnote>
  <w:footnote w:type="continuationSeparator" w:id="0">
    <w:p w:rsidR="00A90DD9" w:rsidRDefault="00A90DD9" w:rsidP="00A6481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0B3C"/>
    <w:rsid w:val="002921CA"/>
    <w:rsid w:val="003F5470"/>
    <w:rsid w:val="00541629"/>
    <w:rsid w:val="007E0DC4"/>
    <w:rsid w:val="00845689"/>
    <w:rsid w:val="00860B3C"/>
    <w:rsid w:val="00924132"/>
    <w:rsid w:val="009821CA"/>
    <w:rsid w:val="00A6481B"/>
    <w:rsid w:val="00A90DD9"/>
    <w:rsid w:val="00AC1E51"/>
    <w:rsid w:val="00B23213"/>
    <w:rsid w:val="00FC205B"/>
    <w:rsid w:val="269E3490"/>
    <w:rsid w:val="53AD5920"/>
    <w:rsid w:val="655E59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860B3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648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6481B"/>
    <w:rPr>
      <w:kern w:val="2"/>
      <w:sz w:val="18"/>
      <w:szCs w:val="18"/>
    </w:rPr>
  </w:style>
  <w:style w:type="paragraph" w:styleId="a4">
    <w:name w:val="footer"/>
    <w:basedOn w:val="a"/>
    <w:link w:val="Char0"/>
    <w:rsid w:val="00A648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6481B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14-10-29T12:08:00Z</dcterms:created>
  <dcterms:modified xsi:type="dcterms:W3CDTF">2018-02-01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